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D13" w:rsidRPr="00A31BFE" w:rsidRDefault="005649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F3F21" w:rsidRPr="00A31BFE">
        <w:rPr>
          <w:rFonts w:ascii="Times New Roman" w:hAnsi="Times New Roman" w:cs="Times New Roman"/>
        </w:rPr>
        <w:t xml:space="preserve">Table </w:t>
      </w:r>
      <w:bookmarkStart w:id="0" w:name="_GoBack"/>
      <w:bookmarkEnd w:id="0"/>
      <w:r w:rsidR="00A31BFE">
        <w:rPr>
          <w:rFonts w:ascii="Times New Roman" w:hAnsi="Times New Roman" w:cs="Times New Roman"/>
        </w:rPr>
        <w:t>2</w:t>
      </w:r>
    </w:p>
    <w:tbl>
      <w:tblPr>
        <w:tblStyle w:val="Tablanormal21"/>
        <w:tblW w:w="89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656"/>
        <w:gridCol w:w="813"/>
        <w:gridCol w:w="800"/>
        <w:gridCol w:w="743"/>
        <w:gridCol w:w="725"/>
        <w:gridCol w:w="594"/>
        <w:gridCol w:w="663"/>
        <w:gridCol w:w="722"/>
        <w:gridCol w:w="661"/>
        <w:gridCol w:w="1278"/>
      </w:tblGrid>
      <w:tr w:rsidR="006F3F21" w:rsidRPr="0070729C" w:rsidTr="00DF0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bottom w:val="single" w:sz="4" w:space="0" w:color="000000"/>
            </w:tcBorders>
            <w:noWrap/>
            <w:hideMark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70729C">
              <w:rPr>
                <w:rFonts w:ascii="Times New Roman" w:hAnsi="Times New Roman" w:cs="Times New Roman"/>
                <w:lang w:eastAsia="es-MX"/>
              </w:rPr>
              <w:t>Strain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es-MX"/>
              </w:rPr>
            </w:pPr>
            <w:r w:rsidRPr="0070729C">
              <w:rPr>
                <w:rFonts w:ascii="Times New Roman" w:hAnsi="Times New Roman" w:cs="Times New Roman"/>
                <w:i/>
                <w:iCs/>
                <w:lang w:eastAsia="es-MX"/>
              </w:rPr>
              <w:t>arcC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lang w:eastAsia="es-MX"/>
              </w:rPr>
            </w:pPr>
            <w:r w:rsidRPr="0070729C">
              <w:rPr>
                <w:rFonts w:ascii="Times New Roman" w:hAnsi="Times New Roman" w:cs="Times New Roman"/>
                <w:i/>
                <w:lang w:eastAsia="es-MX"/>
              </w:rPr>
              <w:t>aro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lang w:eastAsia="es-MX"/>
              </w:rPr>
            </w:pPr>
            <w:r w:rsidRPr="0070729C">
              <w:rPr>
                <w:rFonts w:ascii="Times New Roman" w:hAnsi="Times New Roman" w:cs="Times New Roman"/>
                <w:i/>
                <w:lang w:eastAsia="es-MX"/>
              </w:rPr>
              <w:t>glpF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lang w:eastAsia="es-MX"/>
              </w:rPr>
            </w:pPr>
            <w:r w:rsidRPr="0070729C">
              <w:rPr>
                <w:rFonts w:ascii="Times New Roman" w:hAnsi="Times New Roman" w:cs="Times New Roman"/>
                <w:i/>
                <w:lang w:eastAsia="es-MX"/>
              </w:rPr>
              <w:t>gmK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es-MX"/>
              </w:rPr>
            </w:pPr>
            <w:r w:rsidRPr="0070729C">
              <w:rPr>
                <w:rFonts w:ascii="Times New Roman" w:hAnsi="Times New Roman" w:cs="Times New Roman"/>
                <w:i/>
                <w:iCs/>
                <w:lang w:eastAsia="es-MX"/>
              </w:rPr>
              <w:t>pta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es-MX"/>
              </w:rPr>
            </w:pPr>
            <w:r w:rsidRPr="0070729C">
              <w:rPr>
                <w:rFonts w:ascii="Times New Roman" w:hAnsi="Times New Roman" w:cs="Times New Roman"/>
                <w:i/>
                <w:iCs/>
                <w:lang w:eastAsia="es-MX"/>
              </w:rPr>
              <w:t>tpi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0729C">
              <w:rPr>
                <w:rFonts w:ascii="Times New Roman" w:hAnsi="Times New Roman" w:cs="Times New Roman"/>
                <w:i/>
              </w:rPr>
              <w:t>yqi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729C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729C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 w:rsidR="006F3F21" w:rsidRPr="0070729C" w:rsidRDefault="006F3F21" w:rsidP="00DF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729C">
              <w:rPr>
                <w:rFonts w:ascii="Times New Roman" w:hAnsi="Times New Roman" w:cs="Times New Roman"/>
              </w:rPr>
              <w:t>Date of isolation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000000"/>
              <w:bottom w:val="single" w:sz="4" w:space="0" w:color="FFFFFF" w:themeColor="background1"/>
            </w:tcBorders>
            <w:noWrap/>
            <w:hideMark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eastAsia="es-MX"/>
              </w:rPr>
              <w:t>3BS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5/15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eastAsia="es-MX"/>
              </w:rPr>
              <w:t>839B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1/25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val="es-ES_tradnl"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 w:eastAsia="es-MX"/>
              </w:rPr>
              <w:t>OR5-ANT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06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val="es-ES_tradnl"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 w:eastAsia="es-MX"/>
              </w:rPr>
              <w:t>OR5-ANM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06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val="es-ES_tradnl"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 w:eastAsia="es-MX"/>
              </w:rPr>
              <w:t>OR5-LT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06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val="es-ES_tradnl"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 w:eastAsia="es-MX"/>
              </w:rPr>
              <w:t>OR6-EC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06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val="es-ES_tradnl"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 w:eastAsia="es-MX"/>
              </w:rPr>
              <w:t>OR6-ANM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06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val="es-ES_tradnl"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 w:eastAsia="es-MX"/>
              </w:rPr>
              <w:t>10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2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val="es-ES_tradnl"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 w:eastAsia="es-MX"/>
              </w:rPr>
              <w:t>16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2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val="es-ES_tradnl"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 w:eastAsia="es-MX"/>
              </w:rPr>
              <w:t>18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2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eastAsia="es-MX"/>
              </w:rPr>
              <w:t>585B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/>
              </w:rPr>
              <w:t>09/13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eastAsia="es-MX"/>
              </w:rPr>
              <w:t>924B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/>
              </w:rPr>
              <w:t>08/22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  <w:t>81B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5/18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eastAsia="es-MX"/>
              </w:rPr>
              <w:t>301B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/>
              </w:rPr>
              <w:t>10/10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  <w:t>671B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72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_tradnl"/>
              </w:rPr>
            </w:pPr>
            <w:r w:rsidRPr="0070729C">
              <w:rPr>
                <w:rFonts w:ascii="Times New Roman" w:hAnsi="Times New Roman" w:cs="Times New Roman"/>
              </w:rPr>
              <w:t>04/03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  <w:t>483B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744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2/16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eastAsia="es-MX"/>
              </w:rPr>
              <w:t>567B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82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538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/>
              </w:rPr>
              <w:t>08/09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eastAsia="es-MX"/>
              </w:rPr>
              <w:t>836B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val="es-ES"/>
              </w:rPr>
              <w:t>07/17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color w:val="000000"/>
                <w:lang w:eastAsia="es-MX"/>
              </w:rPr>
              <w:t>4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080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2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  <w:t>6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695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2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  <w:t>9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434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2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  <w:t>25PH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159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789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4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  <w:t>8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2/2017</w:t>
            </w:r>
          </w:p>
        </w:tc>
      </w:tr>
      <w:tr w:rsidR="006F3F21" w:rsidRPr="0070729C" w:rsidTr="00DF0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  <w:t>15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1163</w:t>
            </w:r>
          </w:p>
        </w:tc>
        <w:tc>
          <w:tcPr>
            <w:tcW w:w="6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2/2017</w:t>
            </w:r>
          </w:p>
        </w:tc>
      </w:tr>
      <w:tr w:rsidR="006F3F21" w:rsidRPr="0070729C" w:rsidTr="00DF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FFFFFF" w:themeColor="background1"/>
            </w:tcBorders>
            <w:noWrap/>
          </w:tcPr>
          <w:p w:rsidR="006F3F21" w:rsidRPr="0070729C" w:rsidRDefault="006F3F21" w:rsidP="00DF074E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</w:pPr>
            <w:r w:rsidRPr="0070729C">
              <w:rPr>
                <w:rFonts w:ascii="Times New Roman" w:hAnsi="Times New Roman" w:cs="Times New Roman"/>
                <w:bCs w:val="0"/>
                <w:color w:val="000000"/>
                <w:lang w:eastAsia="es-MX"/>
              </w:rPr>
              <w:t>26PH</w:t>
            </w:r>
          </w:p>
        </w:tc>
        <w:tc>
          <w:tcPr>
            <w:tcW w:w="656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3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3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725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4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22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667</w:t>
            </w:r>
          </w:p>
        </w:tc>
        <w:tc>
          <w:tcPr>
            <w:tcW w:w="661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8" w:type="dxa"/>
            <w:tcBorders>
              <w:top w:val="single" w:sz="4" w:space="0" w:color="FFFFFF" w:themeColor="background1"/>
            </w:tcBorders>
          </w:tcPr>
          <w:p w:rsidR="006F3F21" w:rsidRPr="0070729C" w:rsidRDefault="006F3F21" w:rsidP="00DF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70729C">
              <w:rPr>
                <w:rFonts w:ascii="Times New Roman" w:hAnsi="Times New Roman" w:cs="Times New Roman"/>
                <w:color w:val="000000"/>
              </w:rPr>
              <w:t>06/14/2017</w:t>
            </w:r>
          </w:p>
        </w:tc>
      </w:tr>
    </w:tbl>
    <w:p w:rsidR="006F3F21" w:rsidRDefault="006F3F21"/>
    <w:sectPr w:rsidR="006F3F2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21"/>
    <w:rsid w:val="005649BD"/>
    <w:rsid w:val="006F3F21"/>
    <w:rsid w:val="0070729C"/>
    <w:rsid w:val="00A31BFE"/>
    <w:rsid w:val="00A34FB6"/>
    <w:rsid w:val="00D9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1B633"/>
  <w15:chartTrackingRefBased/>
  <w15:docId w15:val="{775EA375-F2FA-49EB-A19F-DEA4620F6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F3F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3F21"/>
    <w:rPr>
      <w:rFonts w:ascii="Segoe UI" w:hAnsi="Segoe UI" w:cs="Segoe UI"/>
      <w:sz w:val="18"/>
      <w:szCs w:val="18"/>
    </w:rPr>
  </w:style>
  <w:style w:type="table" w:customStyle="1" w:styleId="Tablanormal21">
    <w:name w:val="Tabla normal 21"/>
    <w:basedOn w:val="Tablanormal"/>
    <w:uiPriority w:val="42"/>
    <w:rsid w:val="006F3F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</dc:creator>
  <cp:keywords/>
  <dc:description/>
  <cp:lastModifiedBy>Miss</cp:lastModifiedBy>
  <cp:revision>3</cp:revision>
  <dcterms:created xsi:type="dcterms:W3CDTF">2020-10-15T01:14:00Z</dcterms:created>
  <dcterms:modified xsi:type="dcterms:W3CDTF">2020-10-15T01:14:00Z</dcterms:modified>
</cp:coreProperties>
</file>